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16D" w:rsidRDefault="0029016D" w:rsidP="0029016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016D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29016D">
        <w:rPr>
          <w:rFonts w:ascii="Times New Roman" w:hAnsi="Times New Roman" w:cs="Times New Roman"/>
          <w:sz w:val="24"/>
          <w:szCs w:val="24"/>
          <w:lang w:val="en-GB"/>
        </w:rPr>
        <w:t>. Assembly statistics indicating the quality of the cross-assembled scaffolds evaluated using QUAST.</w:t>
      </w:r>
    </w:p>
    <w:p w:rsid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016D" w:rsidRP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87344D">
        <w:rPr>
          <w:noProof/>
        </w:rPr>
        <w:drawing>
          <wp:inline distT="0" distB="0" distL="0" distR="0" wp14:anchorId="6ECD697D" wp14:editId="5954DE37">
            <wp:extent cx="5121292" cy="5753100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20" cy="5755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9016D" w:rsidRP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016D" w:rsidRP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69EE" w:rsidRPr="0029016D" w:rsidRDefault="0029016D" w:rsidP="0029016D">
      <w:pPr>
        <w:tabs>
          <w:tab w:val="left" w:pos="136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sectPr w:rsidR="006169EE" w:rsidRPr="002901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16D"/>
    <w:rsid w:val="0029016D"/>
    <w:rsid w:val="0061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0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01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0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01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9AB3F0C-A948-41A5-A2DA-9E51EE88FAF8}"/>
</file>

<file path=customXml/itemProps2.xml><?xml version="1.0" encoding="utf-8"?>
<ds:datastoreItem xmlns:ds="http://schemas.openxmlformats.org/officeDocument/2006/customXml" ds:itemID="{8322FCE8-D3D2-48D4-815E-281189FCFF03}"/>
</file>

<file path=customXml/itemProps3.xml><?xml version="1.0" encoding="utf-8"?>
<ds:datastoreItem xmlns:ds="http://schemas.openxmlformats.org/officeDocument/2006/customXml" ds:itemID="{9D1E8BEB-599A-4374-9FDE-42F9314932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Federica</cp:lastModifiedBy>
  <cp:revision>1</cp:revision>
  <dcterms:created xsi:type="dcterms:W3CDTF">2017-10-30T21:35:00Z</dcterms:created>
  <dcterms:modified xsi:type="dcterms:W3CDTF">2017-10-30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